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5FE" w:rsidRDefault="007765FE" w:rsidP="000E4D28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  <w:r w:rsidRPr="00877A4C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 xml:space="preserve">Additional file </w:t>
      </w:r>
      <w:r w:rsidR="000E4D28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>3</w:t>
      </w:r>
      <w:r w:rsidRPr="00877A4C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>:</w:t>
      </w: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  <w:r w:rsidRPr="00877A4C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>Predictive ability of MA and MAD based on the GBLUP</w:t>
      </w:r>
      <w:r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>.</w:t>
      </w:r>
      <w:r w:rsidRPr="00877A4C"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  <w:t xml:space="preserve"> </w:t>
      </w: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1289"/>
        <w:gridCol w:w="1843"/>
        <w:gridCol w:w="1696"/>
        <w:gridCol w:w="2084"/>
      </w:tblGrid>
      <w:tr w:rsidR="007765FE" w:rsidRPr="00877A4C" w:rsidTr="00ED3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tcBorders>
              <w:top w:val="nil"/>
            </w:tcBorders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sz w:val="24"/>
                <w:szCs w:val="24"/>
              </w:rPr>
              <w:t xml:space="preserve">Prediction accuracy for boars of Landrace and Yorkshire under two genomic model </w:t>
            </w:r>
          </w:p>
        </w:tc>
      </w:tr>
      <w:tr w:rsidR="007765FE" w:rsidRPr="00877A4C" w:rsidTr="00ED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  <w:t>MA</w:t>
            </w:r>
          </w:p>
        </w:tc>
        <w:tc>
          <w:tcPr>
            <w:tcW w:w="3685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  <w:t>MAD</w:t>
            </w:r>
          </w:p>
        </w:tc>
      </w:tr>
      <w:tr w:rsidR="007765FE" w:rsidRPr="00877A4C" w:rsidTr="00ED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  <w:t>GEBV</w:t>
            </w:r>
          </w:p>
        </w:tc>
        <w:tc>
          <w:tcPr>
            <w:tcW w:w="165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765FE" w:rsidRPr="00877A4C" w:rsidRDefault="007765FE" w:rsidP="00ED3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  <w:t>GEBV</w:t>
            </w:r>
          </w:p>
        </w:tc>
        <w:tc>
          <w:tcPr>
            <w:tcW w:w="20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765FE" w:rsidRPr="00877A4C" w:rsidRDefault="007765FE" w:rsidP="00ED3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b/>
                <w:color w:val="auto"/>
                <w:sz w:val="24"/>
                <w:szCs w:val="24"/>
              </w:rPr>
              <w:t>GEBV-C</w:t>
            </w:r>
          </w:p>
        </w:tc>
      </w:tr>
      <w:tr w:rsidR="007765FE" w:rsidRPr="00877A4C" w:rsidTr="00ED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ndrace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165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2</w:t>
            </w:r>
          </w:p>
        </w:tc>
      </w:tr>
      <w:tr w:rsidR="007765FE" w:rsidRPr="00877A4C" w:rsidTr="00ED35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orkshire</w:t>
            </w:r>
          </w:p>
        </w:tc>
        <w:tc>
          <w:tcPr>
            <w:tcW w:w="179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165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20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7765FE" w:rsidRPr="00877A4C" w:rsidRDefault="007765FE" w:rsidP="00ED35C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877A4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26</w:t>
            </w:r>
          </w:p>
        </w:tc>
      </w:tr>
      <w:tr w:rsidR="007765FE" w:rsidRPr="00877A4C" w:rsidTr="00ED3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  <w:gridSpan w:val="4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823780" w:rsidRPr="006E1AD1" w:rsidRDefault="00823780" w:rsidP="001E1EE5">
            <w:pPr>
              <w:jc w:val="both"/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</w:pPr>
            <w:r w:rsidRPr="006E1AD1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 xml:space="preserve">MA: </w:t>
            </w:r>
            <w:r w:rsidR="001E1EE5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</w:t>
            </w:r>
            <w:r w:rsidRPr="006E1AD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dditive  model</w:t>
            </w:r>
            <w:r w:rsidRPr="006E1AD1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  <w:p w:rsidR="00823780" w:rsidRPr="006E1AD1" w:rsidRDefault="00823780" w:rsidP="001E1EE5">
            <w:pPr>
              <w:jc w:val="both"/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</w:pPr>
            <w:r w:rsidRPr="006E1AD1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 xml:space="preserve">MAD: </w:t>
            </w:r>
            <w:r w:rsidR="001E1EE5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d</w:t>
            </w:r>
            <w:bookmarkStart w:id="0" w:name="_GoBack"/>
            <w:bookmarkEnd w:id="0"/>
            <w:r w:rsidRPr="006E1AD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ominance model</w:t>
            </w:r>
          </w:p>
          <w:p w:rsidR="000C3FDB" w:rsidRDefault="007765FE" w:rsidP="00823780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823780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GEBV</w:t>
            </w:r>
            <w:r w:rsidR="00823780" w:rsidRPr="00823780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:</w:t>
            </w:r>
            <w:r w:rsidRPr="00823780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genomic estimated breeding value for purebred performance. </w:t>
            </w:r>
          </w:p>
          <w:p w:rsidR="001E1EE5" w:rsidRDefault="007765FE" w:rsidP="00823780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0C3FDB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GEBV-C:</w:t>
            </w:r>
            <w:r w:rsidRPr="00823780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genomic estimated breeding value for crossbred performance. </w:t>
            </w:r>
          </w:p>
          <w:p w:rsidR="007765FE" w:rsidRPr="00877A4C" w:rsidRDefault="007765FE" w:rsidP="00823780">
            <w:pPr>
              <w:jc w:val="both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823780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For both models validation criterion was crossbred performance.</w:t>
            </w:r>
          </w:p>
        </w:tc>
      </w:tr>
    </w:tbl>
    <w:p w:rsidR="007765FE" w:rsidRPr="00877A4C" w:rsidRDefault="007765FE" w:rsidP="007765F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877A4C" w:rsidRDefault="007765FE" w:rsidP="007765FE">
      <w:pPr>
        <w:autoSpaceDE w:val="0"/>
        <w:autoSpaceDN w:val="0"/>
        <w:adjustRightInd w:val="0"/>
        <w:spacing w:after="0" w:line="240" w:lineRule="auto"/>
        <w:rPr>
          <w:rFonts w:asciiTheme="majorBidi" w:eastAsiaTheme="minorHAnsi" w:hAnsiTheme="majorBidi" w:cstheme="majorBidi"/>
          <w:b/>
          <w:bCs/>
          <w:color w:val="000000" w:themeColor="text1" w:themeShade="BF"/>
          <w:sz w:val="24"/>
          <w:szCs w:val="24"/>
          <w:lang w:eastAsia="en-US"/>
        </w:rPr>
      </w:pPr>
    </w:p>
    <w:p w:rsidR="007765FE" w:rsidRPr="00921342" w:rsidRDefault="007765FE" w:rsidP="007765F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755D4" w:rsidRDefault="00E755D4"/>
    <w:sectPr w:rsidR="00E755D4" w:rsidSect="007765FE">
      <w:footerReference w:type="default" r:id="rId8"/>
      <w:pgSz w:w="11906" w:h="16838"/>
      <w:pgMar w:top="1417" w:right="1417" w:bottom="144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643" w:rsidRDefault="00C51643">
      <w:pPr>
        <w:spacing w:after="0" w:line="240" w:lineRule="auto"/>
      </w:pPr>
      <w:r>
        <w:separator/>
      </w:r>
    </w:p>
  </w:endnote>
  <w:endnote w:type="continuationSeparator" w:id="0">
    <w:p w:rsidR="00C51643" w:rsidRDefault="00C51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AE6" w:rsidRDefault="00C516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643" w:rsidRDefault="00C51643">
      <w:pPr>
        <w:spacing w:after="0" w:line="240" w:lineRule="auto"/>
      </w:pPr>
      <w:r>
        <w:separator/>
      </w:r>
    </w:p>
  </w:footnote>
  <w:footnote w:type="continuationSeparator" w:id="0">
    <w:p w:rsidR="00C51643" w:rsidRDefault="00C51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5FE"/>
    <w:rsid w:val="000C3FDB"/>
    <w:rsid w:val="000D09B6"/>
    <w:rsid w:val="000E4D28"/>
    <w:rsid w:val="000F318D"/>
    <w:rsid w:val="00146C03"/>
    <w:rsid w:val="001A3296"/>
    <w:rsid w:val="001E1EE5"/>
    <w:rsid w:val="0028002D"/>
    <w:rsid w:val="002E45A8"/>
    <w:rsid w:val="002E73CE"/>
    <w:rsid w:val="00306BAF"/>
    <w:rsid w:val="00314D38"/>
    <w:rsid w:val="00324CAE"/>
    <w:rsid w:val="003923F3"/>
    <w:rsid w:val="003B68E6"/>
    <w:rsid w:val="004321DD"/>
    <w:rsid w:val="005271C1"/>
    <w:rsid w:val="005512F0"/>
    <w:rsid w:val="00551C2D"/>
    <w:rsid w:val="00601601"/>
    <w:rsid w:val="006A4671"/>
    <w:rsid w:val="006D16D3"/>
    <w:rsid w:val="006E1AD1"/>
    <w:rsid w:val="00752BD4"/>
    <w:rsid w:val="007765FE"/>
    <w:rsid w:val="007827FD"/>
    <w:rsid w:val="007972AF"/>
    <w:rsid w:val="007A0BB6"/>
    <w:rsid w:val="00823780"/>
    <w:rsid w:val="008C70D3"/>
    <w:rsid w:val="008E0FDD"/>
    <w:rsid w:val="009F30B5"/>
    <w:rsid w:val="00AD333C"/>
    <w:rsid w:val="00AF0F52"/>
    <w:rsid w:val="00B068D9"/>
    <w:rsid w:val="00B148BC"/>
    <w:rsid w:val="00B2684E"/>
    <w:rsid w:val="00BC65AD"/>
    <w:rsid w:val="00C51643"/>
    <w:rsid w:val="00CB3BFD"/>
    <w:rsid w:val="00D649D6"/>
    <w:rsid w:val="00DD0AFD"/>
    <w:rsid w:val="00DD5F2A"/>
    <w:rsid w:val="00E223BE"/>
    <w:rsid w:val="00E755D4"/>
    <w:rsid w:val="00EE00C3"/>
    <w:rsid w:val="00F0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FE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5FE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765FE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Normal"/>
    <w:uiPriority w:val="60"/>
    <w:rsid w:val="007765FE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76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FE"/>
    <w:rPr>
      <w:rFonts w:eastAsiaTheme="minorEastAsia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7765FE"/>
  </w:style>
  <w:style w:type="paragraph" w:styleId="BalloonText">
    <w:name w:val="Balloon Text"/>
    <w:basedOn w:val="Normal"/>
    <w:link w:val="BalloonTextChar"/>
    <w:uiPriority w:val="99"/>
    <w:semiHidden/>
    <w:unhideWhenUsed/>
    <w:rsid w:val="00776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FE"/>
    <w:rPr>
      <w:rFonts w:ascii="Tahoma" w:eastAsiaTheme="minorEastAsia" w:hAnsi="Tahoma" w:cs="Tahoma"/>
      <w:sz w:val="16"/>
      <w:szCs w:val="1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5FE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5FE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765FE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Normal"/>
    <w:uiPriority w:val="60"/>
    <w:rsid w:val="007765FE"/>
    <w:pPr>
      <w:spacing w:after="0" w:line="240" w:lineRule="auto"/>
    </w:pPr>
    <w:rPr>
      <w:rFonts w:ascii="Verdana" w:hAnsi="Verdana"/>
      <w:color w:val="000000" w:themeColor="text1" w:themeShade="BF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776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FE"/>
    <w:rPr>
      <w:rFonts w:eastAsiaTheme="minorEastAsia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7765FE"/>
  </w:style>
  <w:style w:type="paragraph" w:styleId="BalloonText">
    <w:name w:val="Balloon Text"/>
    <w:basedOn w:val="Normal"/>
    <w:link w:val="BalloonTextChar"/>
    <w:uiPriority w:val="99"/>
    <w:semiHidden/>
    <w:unhideWhenUsed/>
    <w:rsid w:val="00776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5FE"/>
    <w:rPr>
      <w:rFonts w:ascii="Tahoma" w:eastAsiaTheme="minorEastAsia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B006B6-39BA-4454-BEA7-1502C8A97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s</dc:creator>
  <cp:lastModifiedBy>haes</cp:lastModifiedBy>
  <cp:revision>2</cp:revision>
  <dcterms:created xsi:type="dcterms:W3CDTF">2016-06-01T09:34:00Z</dcterms:created>
  <dcterms:modified xsi:type="dcterms:W3CDTF">2016-06-01T09:34:00Z</dcterms:modified>
</cp:coreProperties>
</file>